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8" w:type="dxa"/>
        <w:tblLook w:val="04A0" w:firstRow="1" w:lastRow="0" w:firstColumn="1" w:lastColumn="0" w:noHBand="0" w:noVBand="1"/>
      </w:tblPr>
      <w:tblGrid>
        <w:gridCol w:w="1862"/>
        <w:gridCol w:w="1277"/>
        <w:gridCol w:w="3525"/>
        <w:gridCol w:w="2268"/>
        <w:gridCol w:w="1559"/>
        <w:gridCol w:w="2126"/>
        <w:gridCol w:w="1701"/>
      </w:tblGrid>
      <w:tr w:rsidR="002A4C9C" w:rsidRPr="00771396" w14:paraId="022A1C87" w14:textId="77777777" w:rsidTr="00E57D07">
        <w:trPr>
          <w:trHeight w:val="279"/>
        </w:trPr>
        <w:tc>
          <w:tcPr>
            <w:tcW w:w="14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968" w14:textId="7DFB9BB7" w:rsidR="002A4C9C" w:rsidRPr="002A4C9C" w:rsidRDefault="00771396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dditional file 1</w:t>
            </w:r>
            <w:r w:rsidR="002A4C9C"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Description of outcomes </w:t>
            </w:r>
          </w:p>
        </w:tc>
      </w:tr>
      <w:tr w:rsidR="002A4C9C" w:rsidRPr="000C4211" w14:paraId="49096A5B" w14:textId="77777777" w:rsidTr="00E57D07">
        <w:trPr>
          <w:trHeight w:val="474"/>
        </w:trPr>
        <w:tc>
          <w:tcPr>
            <w:tcW w:w="18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495102E" w14:textId="77777777" w:rsidR="002A4C9C" w:rsidRPr="002A4C9C" w:rsidRDefault="002A4C9C" w:rsidP="002A4C9C">
            <w:pPr>
              <w:spacing w:before="0"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2A4C9C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59A83D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Variable name in dataset</w:t>
            </w:r>
          </w:p>
        </w:tc>
        <w:tc>
          <w:tcPr>
            <w:tcW w:w="352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3C0926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Question framing</w:t>
            </w:r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DBCE48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Response options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2975BC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Restrictions</w:t>
            </w:r>
          </w:p>
        </w:tc>
        <w:tc>
          <w:tcPr>
            <w:tcW w:w="212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3A94B4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Recoding</w:t>
            </w:r>
          </w:p>
        </w:tc>
        <w:tc>
          <w:tcPr>
            <w:tcW w:w="17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0BA603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orresponding baseline variable</w:t>
            </w:r>
          </w:p>
        </w:tc>
      </w:tr>
      <w:tr w:rsidR="002A4C9C" w:rsidRPr="002A4C9C" w14:paraId="42FF392F" w14:textId="77777777" w:rsidTr="00E57D07">
        <w:trPr>
          <w:trHeight w:val="279"/>
        </w:trPr>
        <w:tc>
          <w:tcPr>
            <w:tcW w:w="14318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941F922" w14:textId="77777777" w:rsidR="002A4C9C" w:rsidRPr="002A4C9C" w:rsidRDefault="002A4C9C" w:rsidP="002A4C9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Primary outcomes</w:t>
            </w:r>
          </w:p>
        </w:tc>
      </w:tr>
      <w:tr w:rsidR="000C4211" w:rsidRPr="000C4211" w14:paraId="7D37891C" w14:textId="77777777" w:rsidTr="00E57D07">
        <w:trPr>
          <w:trHeight w:val="1074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441A3E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Number of cigarettes smoked dai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538C67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E232B1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many cigarettes do you approximately smoke during the day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637B84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nge from 1-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2A5C08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    1 = Yes, every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BD8E0F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A3BA50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8</w:t>
            </w:r>
          </w:p>
        </w:tc>
      </w:tr>
      <w:tr w:rsidR="000C4211" w:rsidRPr="000C4211" w14:paraId="653FA1F7" w14:textId="77777777" w:rsidTr="00E57D07">
        <w:trPr>
          <w:trHeight w:val="753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693E98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Smoking status: Daily smoking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37227A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4</w:t>
            </w:r>
          </w:p>
        </w:tc>
        <w:tc>
          <w:tcPr>
            <w:tcW w:w="3525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D66E13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o you smoke cigarettes?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EDAEEB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Yes,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at least once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more seldom than every week                                   4 = No, I do not smoke at presen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005E13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A581CFF" w14:textId="77777777" w:rsidR="002A4C9C" w:rsidRPr="000C4211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daily_smoking = 1 (FE4=1)          </w:t>
            </w:r>
          </w:p>
          <w:p w14:paraId="6C9DCDEC" w14:textId="458C81B0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ily smoking = 0 (FE4=2,3,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CF1D9D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4</w:t>
            </w:r>
          </w:p>
        </w:tc>
      </w:tr>
      <w:tr w:rsidR="002A4C9C" w:rsidRPr="00771396" w14:paraId="21093E4B" w14:textId="77777777" w:rsidTr="00E57D07">
        <w:trPr>
          <w:trHeight w:val="949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53560D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Smoking status: Regular smoking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BD1D9D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25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C9F325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25A618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05D88C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A26094C" w14:textId="77777777" w:rsidR="002A4C9C" w:rsidRPr="000C4211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regular_smoking = 1 (FE4=1,2)         </w:t>
            </w:r>
          </w:p>
          <w:p w14:paraId="3F546433" w14:textId="203FAAE9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egular smoking = 0 (FE4=3,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394DDA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A4C9C" w:rsidRPr="002A4C9C" w14:paraId="09EC160F" w14:textId="77777777" w:rsidTr="00E57D07">
        <w:trPr>
          <w:trHeight w:val="279"/>
        </w:trPr>
        <w:tc>
          <w:tcPr>
            <w:tcW w:w="14318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AA7942A" w14:textId="77777777" w:rsidR="002A4C9C" w:rsidRPr="002A4C9C" w:rsidRDefault="002A4C9C" w:rsidP="002A4C9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econdary outcomes</w:t>
            </w:r>
          </w:p>
        </w:tc>
      </w:tr>
      <w:tr w:rsidR="000C4211" w:rsidRPr="000C4211" w14:paraId="2D90B8C5" w14:textId="77777777" w:rsidTr="00E57D07">
        <w:trPr>
          <w:trHeight w:val="1284"/>
        </w:trPr>
        <w:tc>
          <w:tcPr>
            <w:tcW w:w="1862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116E83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erceived social benefit effects of smoking (scale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6D814C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0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AA1B4A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hat are your thoughts about smoking…? (Answer as well as you can, even if you do not smoke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– It is easier for students who smoke to develop friendships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89BC0B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Completely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Neither agree nor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Completely agre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A3CC46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846BB4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ocial_benefits = FE10A+FE10E+FE10G        Social_benefits_diko = 1 (score above 11)                 Social_benefits_diko = 0 (score below 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C8B0D7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0A</w:t>
            </w:r>
          </w:p>
        </w:tc>
      </w:tr>
      <w:tr w:rsidR="002A4C9C" w:rsidRPr="000C4211" w14:paraId="48C5EBBF" w14:textId="77777777" w:rsidTr="00E57D07">
        <w:trPr>
          <w:trHeight w:val="949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40D20E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6B5094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0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A30BE5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hat are your thoughts about smoking…? (Answer as well as you can, even if you do not smoke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– Students who smoke are more popular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B0293C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CECFFE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B22385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AD8C33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0E</w:t>
            </w:r>
          </w:p>
        </w:tc>
      </w:tr>
      <w:tr w:rsidR="002A4C9C" w:rsidRPr="00771396" w14:paraId="422858C9" w14:textId="77777777" w:rsidTr="00E57D07">
        <w:trPr>
          <w:trHeight w:val="949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BF1E54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9F5243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0G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C7C1D6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What are your thoughts about smoking…? (Answer as well as you can, even if you do not smoke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– Students who smoke look cool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080480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4578E4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DF9346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C5CE0C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A4C9C" w:rsidRPr="000C4211" w14:paraId="1AA2BAE9" w14:textId="77777777" w:rsidTr="00E57D07">
        <w:trPr>
          <w:trHeight w:val="1060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0E2E1E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Perceived mood effects of smoking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B00137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0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98C8C45" w14:textId="77777777" w:rsidR="000C4211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What are your thoughts about smoking…? (Answer as well as you can, even if you do not </w:t>
            </w:r>
            <w:r w:rsidR="000C4211"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e)</w:t>
            </w:r>
          </w:p>
          <w:p w14:paraId="0CF75B7B" w14:textId="19631796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– Smoking helps when you are bored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87D275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45B348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9FA3B6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Mood_effects_diko = 1 (FE10D=4,5)                        Mood_effects_diko = 0 (FE10D=1,2,3)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FC52ED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0D</w:t>
            </w:r>
          </w:p>
        </w:tc>
      </w:tr>
      <w:tr w:rsidR="000C4211" w:rsidRPr="000C4211" w14:paraId="181B661D" w14:textId="77777777" w:rsidTr="00E57D07">
        <w:trPr>
          <w:trHeight w:val="711"/>
        </w:trPr>
        <w:tc>
          <w:tcPr>
            <w:tcW w:w="1862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FE9371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-related self-efficac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0F33AE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E27B01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Would you be able to not smoke in the following situations…?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 - If your friends offer you a cigarette?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39C66F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No, I definitely do not think s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No, I do not think s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3 = Yes, I think s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Yes, I definitely think so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25B85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 xml:space="preserve">Smoking status ("Do you smoke cigarettes?")               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1 = Yes,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at least once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more seldom than every week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C1EA3F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 xml:space="preserve">Smoking_efficacy = FE9A+FE9B+FE9C        Efficacy_diko = 1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 xml:space="preserve">(score above 8)                             Efficacy_diko = 0 (score below 8)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E8464C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BE9A</w:t>
            </w:r>
          </w:p>
        </w:tc>
      </w:tr>
      <w:tr w:rsidR="002A4C9C" w:rsidRPr="000C4211" w14:paraId="1FA2C278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E291A0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9D7B6C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B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38B306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Would you be able to not smoke in the following situations…?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 - If you are together with friends who smoke?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DCBD56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FC693E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025DE3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7C9B14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9B</w:t>
            </w:r>
          </w:p>
        </w:tc>
      </w:tr>
      <w:tr w:rsidR="002A4C9C" w:rsidRPr="000C4211" w14:paraId="19312779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20B370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34A112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C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B8105A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Would you be able to not smoke in the following situations…?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 - If you feel nervous?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FC35EA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5138F0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A62CF5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BB9279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9C</w:t>
            </w:r>
          </w:p>
        </w:tc>
      </w:tr>
      <w:tr w:rsidR="002A4C9C" w:rsidRPr="000C4211" w14:paraId="4ED5E335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DC40F5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58D7A4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F98274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Would you be able to not smoke in the following situations…?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- During the school day?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B274E1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DECBCC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E11E22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 xml:space="preserve">FE9D_diko = 1 (FE9D=3,4)               FE9D_diko = 0 (FE9D=1,2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F1DA1D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0C4211" w:rsidRPr="000C4211" w14:paraId="368D9C13" w14:textId="77777777" w:rsidTr="00E57D07">
        <w:trPr>
          <w:trHeight w:val="1186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E7A53F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ntion to initiate smoki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5F5657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5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4305A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o you think that you will smoke within the next month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03D066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No, definitely not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No, I do not think s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I think s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Yes, definite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02B675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   4 = No, I do not smoke at pres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C298C1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 xml:space="preserve">FE15_diko = 1 (FE15=3,4)               FE15_diko = 0 (FE15=1,2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0EF474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5</w:t>
            </w:r>
          </w:p>
        </w:tc>
      </w:tr>
      <w:tr w:rsidR="000C4211" w:rsidRPr="000C4211" w14:paraId="0E365FB9" w14:textId="77777777" w:rsidTr="00E57D07">
        <w:trPr>
          <w:trHeight w:val="2135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1A94A5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tention to quit smoki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69693E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1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9B3B3F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o you want to quit smoking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E0B0DE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No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but I have not planned when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I plan to quit smoking within the next six months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Yes, I plan to quit smoking within the next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921193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1 = Yes,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at least once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more seldom than every wee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5D1BCC2" w14:textId="501CAF0B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11_diko = 1</w:t>
            </w:r>
            <w:r w:rsidRPr="000C4211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 xml:space="preserve">(FE11=2,3,4)               FE11_diko = 0 (FE11=1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A432D8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1</w:t>
            </w:r>
          </w:p>
        </w:tc>
      </w:tr>
      <w:tr w:rsidR="000C4211" w:rsidRPr="000C4211" w14:paraId="5FF8E7C4" w14:textId="77777777" w:rsidTr="00E57D07">
        <w:trPr>
          <w:trHeight w:val="2205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703013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Nicotine depend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9527FF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hsi_fu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D04BAB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 xml:space="preserve">HSI was summarized to a score using FE7 (“How soon after you wake up, do you light your first cigarette?”, 0 = more than 60 minutes, 1 = 31-60 minutes, 2 = 6-30 minutes, 3 = Less than 5 minutes) and FE8 ("How many cigarettes do you approximately smoke during a day?" divided into 0 = 1-10 cigarettes, 1 = 11-20 cigarettes, 2 = 21-30 cigarettes, and 3 = more than 31 cigarettes)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97AF17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Score from 0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C8E41E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Smoking status ("Do you smoke cigarettes?")                1 = Yes, every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883862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hsi_fu_cat = 1 (hsi_fu=2,3,4,5,6)            hsi_fu_cat = 0 (hsi_fu=0,1,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8BD447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si_baseline</w:t>
            </w:r>
          </w:p>
        </w:tc>
      </w:tr>
      <w:tr w:rsidR="000C4211" w:rsidRPr="000C4211" w14:paraId="06C3FEB4" w14:textId="77777777" w:rsidTr="00E57D07">
        <w:trPr>
          <w:trHeight w:val="963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AE0362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during school hou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68B2C5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68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432120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many cigarettes do you approximately smoke during a day while at school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FEB58E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nge from 1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2BDBFF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      1 = Yes, every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47AA68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umerical 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05422B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4211" w:rsidRPr="00771396" w14:paraId="7ABE8E13" w14:textId="77777777" w:rsidTr="00E57D07">
        <w:trPr>
          <w:trHeight w:val="697"/>
        </w:trPr>
        <w:tc>
          <w:tcPr>
            <w:tcW w:w="1862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80EF26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 xml:space="preserve">Positive classmate relationships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076C11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7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6DAA7D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To which extent do you agree/disagree with the following statements…? - Other students accept me as I am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D6588B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Completely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Neither agree nor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Completely agre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B3ADBB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C0C431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Classmate_relations = FE97A+FE97B+FE97C        Classmate_diko = 1 (score above 11)                             Classmate_diko = 0 (score below 11)               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D769EF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FF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FF0000"/>
                <w:sz w:val="18"/>
                <w:szCs w:val="18"/>
                <w:lang w:val="en-US"/>
              </w:rPr>
              <w:t> </w:t>
            </w:r>
          </w:p>
        </w:tc>
      </w:tr>
      <w:tr w:rsidR="002A4C9C" w:rsidRPr="00771396" w14:paraId="1E1D5660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B5D6F6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A87B00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7B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2793F9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To which extent do you agree/disagree with the following statements…? - Most of the students in my class are kind and helpful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08909B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445F84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B53D83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A99ECC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2A4C9C" w:rsidRPr="00771396" w14:paraId="78D80B16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68770A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4FA617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7C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47A943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To which extent do you agree/disagree with the following statements…? - The students in my class enjoy being together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D949E1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981438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F0858D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E456F9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2A4C9C" w:rsidRPr="000C4211" w14:paraId="3022F3DE" w14:textId="77777777" w:rsidTr="00E57D07">
        <w:trPr>
          <w:trHeight w:val="711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32E539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ense of class communit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349806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7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5D0B4C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To which extent do you agree/disagree with the following statements…? - In my class, there is a strong sense of community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2B3445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25119C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C573AF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97D_diko = 1 (FE97D=4,5)               FE97D_diko = 0 (FE97D=1,2,3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97DF4B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ED7D31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ED7D31"/>
                <w:sz w:val="18"/>
                <w:szCs w:val="18"/>
              </w:rPr>
              <w:t> </w:t>
            </w:r>
          </w:p>
        </w:tc>
      </w:tr>
      <w:tr w:rsidR="000C4211" w:rsidRPr="00771396" w14:paraId="58306948" w14:textId="77777777" w:rsidTr="00E57D07">
        <w:trPr>
          <w:trHeight w:val="711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7F2532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Perceived student support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66BFDC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8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7F32DC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How often…? - Do you feel that you can get help and support from your classmates, when you need it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7311D5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Very often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Often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Sometimes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Almost never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Neve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240575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963ADC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8A_diko = 1 (FE98A=1,2)               FE98A_diko = 0 (FE98A=3,4,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00F5B5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ED7D31"/>
                <w:sz w:val="18"/>
                <w:szCs w:val="18"/>
                <w:lang w:val="en-US"/>
              </w:rPr>
            </w:pPr>
          </w:p>
        </w:tc>
      </w:tr>
      <w:tr w:rsidR="002A4C9C" w:rsidRPr="000C4211" w14:paraId="5FEEF958" w14:textId="77777777" w:rsidTr="00E57D07">
        <w:trPr>
          <w:trHeight w:val="711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443C3F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erceived teacher suppor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6C218F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8B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F44E96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How often…? - Do you feel that you can get help and support from your teachers, when you need it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1BB62F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CD1A22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146CA5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98B_diko = 1 (FE98B=1,2)               FE98B_diko = 0 (FE98B=3,4,5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3CD8ED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ED7D31"/>
                <w:sz w:val="18"/>
                <w:szCs w:val="18"/>
              </w:rPr>
            </w:pPr>
          </w:p>
        </w:tc>
      </w:tr>
      <w:tr w:rsidR="000C4211" w:rsidRPr="000C4211" w14:paraId="0365AF3F" w14:textId="77777777" w:rsidTr="00E57D07">
        <w:trPr>
          <w:trHeight w:val="949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DE09A3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fraid of being made a fool of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C89AD8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99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8D3546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n your class, are you afraid of being made a fool of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E5917D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Yes, very often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often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sometimes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AF507B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537066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99_diko = 1 (FE99=1,2)               FE99_diko = 0 (FE99=3,4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AFD52F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ED7D31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ED7D31"/>
                <w:sz w:val="18"/>
                <w:szCs w:val="18"/>
              </w:rPr>
              <w:t> </w:t>
            </w:r>
          </w:p>
        </w:tc>
      </w:tr>
      <w:tr w:rsidR="000C4211" w:rsidRPr="000C4211" w14:paraId="40BE93B2" w14:textId="77777777" w:rsidTr="00E57D07">
        <w:trPr>
          <w:trHeight w:val="1423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F00B69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chool connectednes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96A7DC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00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5670AF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hink of your school in general. To which extent do you agree/disagree with the following statement: ‘I feel that I belong at my school’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D1D566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Completely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Neither agree nor dis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Agre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Completely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98802F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1E5651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100_diko = 1 (FE100=4,5)               FE100_diko = 0 (FE100=1,2,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864DEA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0C4211" w:rsidRPr="00771396" w14:paraId="04FABC42" w14:textId="77777777" w:rsidTr="00E57D07">
        <w:trPr>
          <w:trHeight w:val="697"/>
        </w:trPr>
        <w:tc>
          <w:tcPr>
            <w:tcW w:w="1862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A34E42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ocializing around smoki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A20EFB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67A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C988FD4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often do you smoke during the school day (with others or alone)…? - With teachers at school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3D27DC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Several days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More seldom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Neve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D2FF2E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1 = Yes,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at least once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more seldom than every wee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385E64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67A_diko = 1 (FE67A=1,2)               FE67A_diko = 0 (FE67A=3,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DFF65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A4C9C" w:rsidRPr="000C4211" w14:paraId="400B5BC3" w14:textId="77777777" w:rsidTr="00E57D07">
        <w:trPr>
          <w:trHeight w:val="711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214D01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3810C2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67B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8BD0F2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often do you smoke during the school day (with others or alone)…? - With other students at school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7FB788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54C9F3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784498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67B_diko = 1 (FE67B=1,2)               FE67B_diko = 0 (FE67B=3,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905D6B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2A4C9C" w:rsidRPr="000C4211" w14:paraId="6CE1A3F3" w14:textId="77777777" w:rsidTr="00E57D07">
        <w:trPr>
          <w:trHeight w:val="474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ECC188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6D631A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67C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3BFDD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often do you smoke during the school day (with others or alone)…? - Alone at school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2859B4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0AA22CB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A9B089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 xml:space="preserve">FE67C_diko = 1 (FE67C=1,2)              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FE67C_diko = 0 (FE67C=3,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8A4FF4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</w:tr>
      <w:tr w:rsidR="000C4211" w:rsidRPr="000C4211" w14:paraId="7E3C1A2F" w14:textId="77777777" w:rsidTr="00E57D07">
        <w:trPr>
          <w:trHeight w:val="697"/>
        </w:trPr>
        <w:tc>
          <w:tcPr>
            <w:tcW w:w="1862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75B8FC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ess visibility of smoki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EA85BF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20C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BDC672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many at the school do you see smoke daily...? - Among all the students at school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16CF53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Non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Few/a coupl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Less than half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Half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Most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6 = All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C0725F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948C54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20C_diko = 1 (FE20C=4,5,6)               FE20C_diko = 0 (FE20C=1,2,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7C43BE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2A4C9C" w:rsidRPr="000C4211" w14:paraId="20CCFB0B" w14:textId="77777777" w:rsidTr="00E57D07">
        <w:trPr>
          <w:trHeight w:val="904"/>
        </w:trPr>
        <w:tc>
          <w:tcPr>
            <w:tcW w:w="1862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62C57F8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DBA1AA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20D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79D9D3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many at the school do you see smoke daily...? - Among your classmates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4A4F5F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77CB40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612A23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20D_diko = 1 (FE20D=4,5,6)               FE20D_diko = 0 (FE20D=1,2,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3E7058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0C4211" w:rsidRPr="000C4211" w14:paraId="7208955F" w14:textId="77777777" w:rsidTr="00E57D07">
        <w:trPr>
          <w:trHeight w:val="2037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2C7A26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Knowledge about smoking cessation suppor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FADEEE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12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EB2270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o you know any smoking cessation options that could help you smoke less (e.g., course, app, or phone counseling)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1390D43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Yes, I know one or more options I would like to us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I know one or more options, but I do not want to use them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6295E1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("Do you smoke cigarettes?")                1 = Yes, everyday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Yes, at least once a week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Yes, more seldom than every wee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C0BE06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12_diko = 1 (FE12=1)               FE12_diko = 0 (FE12=1,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EAD1B9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12</w:t>
            </w:r>
          </w:p>
        </w:tc>
      </w:tr>
      <w:tr w:rsidR="000C4211" w:rsidRPr="000C4211" w14:paraId="6ED6CD0B" w14:textId="77777777" w:rsidTr="00E57D07">
        <w:trPr>
          <w:trHeight w:val="2861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E5740B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sz w:val="18"/>
                <w:szCs w:val="18"/>
                <w:lang w:val="en-US"/>
              </w:rPr>
              <w:t>Denormalized (descriptive) social norms for smoking at school (and class) leve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45A993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E77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B428D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ow many students at your school do you think smoke daily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490C9B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= Non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1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2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3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5 = 4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6 = 5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7 = 6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8 = 7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9 = 8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10 = 90 %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11 = 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196DE4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3DAF6A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FE77_diko = 1 (FE77=7,8,9,10,11)               FE77_diko = 0 (FE77=1,2,3,4,5,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234636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2A4C9C" w:rsidRPr="002A4C9C" w14:paraId="2B8EF354" w14:textId="77777777" w:rsidTr="00E57D07">
        <w:trPr>
          <w:trHeight w:val="279"/>
        </w:trPr>
        <w:tc>
          <w:tcPr>
            <w:tcW w:w="14318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418522A5" w14:textId="77777777" w:rsidR="002A4C9C" w:rsidRPr="002A4C9C" w:rsidRDefault="002A4C9C" w:rsidP="002A4C9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ovariates and subgroup analyses</w:t>
            </w:r>
          </w:p>
        </w:tc>
      </w:tr>
      <w:tr w:rsidR="000C4211" w:rsidRPr="000C4211" w14:paraId="58F45C1D" w14:textId="77777777" w:rsidTr="00E57D07">
        <w:trPr>
          <w:trHeight w:val="279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61999C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F2C82D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9A34F8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ge – estimated by birth d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792E284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ge in integ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ACC4E3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AE24C36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umerical 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692633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4211" w:rsidRPr="00771396" w14:paraId="403362AC" w14:textId="77777777" w:rsidTr="00E57D07">
        <w:trPr>
          <w:trHeight w:val="2372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17EB46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Smoking stat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ED1635E" w14:textId="77777777" w:rsidR="002A4C9C" w:rsidRPr="000C4211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stat_</w:t>
            </w:r>
          </w:p>
          <w:p w14:paraId="64DBB486" w14:textId="1FE3BCDE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BA9621A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 status at baseline. Categorized based on two variables: BE4 (Do you smoke cigarettes?) and BE14 (Have you previously smoked?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C256F18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Daily smoking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2 = Occassional smoking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= Previously smoking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Tried smoking once or twic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5 = Never smoke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323919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693EA5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mokingstat_baseline = 1 (BE4=1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smokingstat_baseline = 2 (BE4=2,3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smokingstat_baseline = 3 (BE4=4 and BE14=1,2,3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smokingstat_baseline = 4 (BE4=4 and BE14=4)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smokingstat_baseline = 5 (BE14=4 and BE14=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3932D0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4211" w:rsidRPr="000C4211" w14:paraId="45BD1BD6" w14:textId="77777777" w:rsidTr="00E57D07">
        <w:trPr>
          <w:trHeight w:val="474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E5D475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B877D5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7DF980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re you male or female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7D7BA8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Mal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1A1AB3A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D6B6192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B8AC53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4211" w:rsidRPr="00771396" w14:paraId="11B87813" w14:textId="77777777" w:rsidTr="00E57D07">
        <w:trPr>
          <w:trHeight w:val="1005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2E1AB99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2680D1A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sc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36F852BC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Variable assessing Family Occupational Social Class (OSC). Recoding of the social group coding (SES) to four categories. S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F8AB6F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High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Middle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 xml:space="preserve">3 = Low 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4 = Unclassif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799CBD7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222DD43E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OSC = 1 (SES=1,2)                                            OSC = 2 (SES=3,4)                                     OSC = 3 (SES=5,7)                                             OSC = 4 (SES=6,8)                  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3341FE5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4211" w:rsidRPr="000C4211" w14:paraId="71AD4345" w14:textId="77777777" w:rsidTr="00E57D07">
        <w:trPr>
          <w:trHeight w:val="711"/>
        </w:trPr>
        <w:tc>
          <w:tcPr>
            <w:tcW w:w="18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CE3293F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chool ty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61B2468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chooltyp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0F479D01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hree school types (CHP schools, other VET schools, PB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495EF68B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= CHP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2 = Other VET schools</w:t>
            </w: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br/>
              <w:t>3 = PB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5B2521C3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A8D2BED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4DB0720" w14:textId="77777777" w:rsidR="002A4C9C" w:rsidRPr="002A4C9C" w:rsidRDefault="002A4C9C" w:rsidP="002A4C9C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2A4C9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2EBFE5CE" w14:textId="5554666A" w:rsidR="00AC4386" w:rsidRDefault="00AC4386"/>
    <w:p w14:paraId="21E9CFBE" w14:textId="3369DC7D" w:rsidR="00AC4386" w:rsidRPr="00771396" w:rsidRDefault="00AC4386">
      <w:pPr>
        <w:spacing w:before="0" w:after="160" w:line="259" w:lineRule="auto"/>
      </w:pPr>
    </w:p>
    <w:sectPr w:rsidR="00AC4386" w:rsidRPr="00771396" w:rsidSect="002A4C9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CFF43" w14:textId="77777777" w:rsidR="00E05E95" w:rsidRDefault="00E05E95" w:rsidP="003A5193">
      <w:pPr>
        <w:spacing w:before="0" w:after="0" w:line="240" w:lineRule="auto"/>
      </w:pPr>
      <w:r>
        <w:separator/>
      </w:r>
    </w:p>
  </w:endnote>
  <w:endnote w:type="continuationSeparator" w:id="0">
    <w:p w14:paraId="52827DE8" w14:textId="77777777" w:rsidR="00E05E95" w:rsidRDefault="00E05E95" w:rsidP="003A5193">
      <w:pPr>
        <w:spacing w:before="0" w:after="0" w:line="240" w:lineRule="auto"/>
      </w:pPr>
      <w:r>
        <w:continuationSeparator/>
      </w:r>
    </w:p>
  </w:endnote>
  <w:endnote w:type="continuationNotice" w:id="1">
    <w:p w14:paraId="7010309A" w14:textId="77777777" w:rsidR="00E05E95" w:rsidRDefault="00E05E9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8A66B" w14:textId="77777777" w:rsidR="00E05E95" w:rsidRDefault="00E05E95" w:rsidP="003A5193">
      <w:pPr>
        <w:spacing w:before="0" w:after="0" w:line="240" w:lineRule="auto"/>
      </w:pPr>
      <w:r>
        <w:separator/>
      </w:r>
    </w:p>
  </w:footnote>
  <w:footnote w:type="continuationSeparator" w:id="0">
    <w:p w14:paraId="74DA87C9" w14:textId="77777777" w:rsidR="00E05E95" w:rsidRDefault="00E05E95" w:rsidP="003A5193">
      <w:pPr>
        <w:spacing w:before="0" w:after="0" w:line="240" w:lineRule="auto"/>
      </w:pPr>
      <w:r>
        <w:continuationSeparator/>
      </w:r>
    </w:p>
  </w:footnote>
  <w:footnote w:type="continuationNotice" w:id="1">
    <w:p w14:paraId="2E875F3B" w14:textId="77777777" w:rsidR="00E05E95" w:rsidRDefault="00E05E95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A4745"/>
    <w:multiLevelType w:val="hybridMultilevel"/>
    <w:tmpl w:val="47562B9E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67F17"/>
    <w:multiLevelType w:val="hybridMultilevel"/>
    <w:tmpl w:val="F16E9530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26431"/>
    <w:multiLevelType w:val="hybridMultilevel"/>
    <w:tmpl w:val="F1F267C4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787C32"/>
    <w:multiLevelType w:val="hybridMultilevel"/>
    <w:tmpl w:val="F16E953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5B0BC0"/>
    <w:multiLevelType w:val="hybridMultilevel"/>
    <w:tmpl w:val="F1F267C4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2910B2"/>
    <w:multiLevelType w:val="multilevel"/>
    <w:tmpl w:val="43E04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5327801">
    <w:abstractNumId w:val="2"/>
  </w:num>
  <w:num w:numId="2" w16cid:durableId="1723825323">
    <w:abstractNumId w:val="4"/>
  </w:num>
  <w:num w:numId="3" w16cid:durableId="1574118270">
    <w:abstractNumId w:val="0"/>
  </w:num>
  <w:num w:numId="4" w16cid:durableId="878054605">
    <w:abstractNumId w:val="1"/>
  </w:num>
  <w:num w:numId="5" w16cid:durableId="2062557963">
    <w:abstractNumId w:val="5"/>
  </w:num>
  <w:num w:numId="6" w16cid:durableId="18978890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9C"/>
    <w:rsid w:val="000C4211"/>
    <w:rsid w:val="000D2B97"/>
    <w:rsid w:val="00225177"/>
    <w:rsid w:val="002809FD"/>
    <w:rsid w:val="002A4C9C"/>
    <w:rsid w:val="0030679E"/>
    <w:rsid w:val="003809B9"/>
    <w:rsid w:val="0039795C"/>
    <w:rsid w:val="003A4DDC"/>
    <w:rsid w:val="003A5193"/>
    <w:rsid w:val="003E1661"/>
    <w:rsid w:val="00441FF8"/>
    <w:rsid w:val="00552BE6"/>
    <w:rsid w:val="005B361D"/>
    <w:rsid w:val="005F5A6C"/>
    <w:rsid w:val="00693C98"/>
    <w:rsid w:val="006B1103"/>
    <w:rsid w:val="00710725"/>
    <w:rsid w:val="0072538D"/>
    <w:rsid w:val="00771396"/>
    <w:rsid w:val="007D6878"/>
    <w:rsid w:val="007F7285"/>
    <w:rsid w:val="0089227E"/>
    <w:rsid w:val="00980A02"/>
    <w:rsid w:val="009914FB"/>
    <w:rsid w:val="009953D3"/>
    <w:rsid w:val="009F2897"/>
    <w:rsid w:val="009F41D2"/>
    <w:rsid w:val="00AA57FC"/>
    <w:rsid w:val="00AC4386"/>
    <w:rsid w:val="00AE6443"/>
    <w:rsid w:val="00C31613"/>
    <w:rsid w:val="00C612D4"/>
    <w:rsid w:val="00C8097D"/>
    <w:rsid w:val="00D614ED"/>
    <w:rsid w:val="00E05E95"/>
    <w:rsid w:val="00E57D07"/>
    <w:rsid w:val="00EC79C5"/>
    <w:rsid w:val="00EE7904"/>
    <w:rsid w:val="00FD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816CA"/>
  <w15:chartTrackingRefBased/>
  <w15:docId w15:val="{DB93C7D2-A94D-4B21-95EE-6CF20EBB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4ED"/>
    <w:pPr>
      <w:spacing w:before="120" w:after="120" w:line="360" w:lineRule="auto"/>
    </w:pPr>
    <w:rPr>
      <w:rFonts w:ascii="Arial" w:hAnsi="Arial"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partment">
    <w:name w:val="Department"/>
    <w:basedOn w:val="Normal"/>
    <w:qFormat/>
    <w:rsid w:val="00D614ED"/>
    <w:pPr>
      <w:suppressAutoHyphens/>
    </w:pPr>
    <w:rPr>
      <w:sz w:val="24"/>
    </w:rPr>
  </w:style>
  <w:style w:type="paragraph" w:styleId="ListParagraph">
    <w:name w:val="List Paragraph"/>
    <w:basedOn w:val="Normal"/>
    <w:uiPriority w:val="34"/>
    <w:qFormat/>
    <w:rsid w:val="00AC4386"/>
    <w:pPr>
      <w:spacing w:before="0" w:after="200" w:line="276" w:lineRule="auto"/>
      <w:ind w:left="720"/>
      <w:contextualSpacing/>
    </w:pPr>
    <w:rPr>
      <w:rFonts w:ascii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AC4386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4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386"/>
    <w:rPr>
      <w:rFonts w:ascii="Arial" w:hAnsi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7F728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3A5193"/>
    <w:pPr>
      <w:spacing w:before="0"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3A5193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5193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3A5193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B1103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110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B110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98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F41D2"/>
    <w:pPr>
      <w:tabs>
        <w:tab w:val="center" w:pos="4986"/>
        <w:tab w:val="right" w:pos="99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41D2"/>
    <w:rPr>
      <w:rFonts w:ascii="Arial" w:hAnsi="Arial"/>
      <w:sz w:val="19"/>
      <w:szCs w:val="19"/>
    </w:rPr>
  </w:style>
  <w:style w:type="paragraph" w:styleId="Footer">
    <w:name w:val="footer"/>
    <w:basedOn w:val="Normal"/>
    <w:link w:val="FooterChar"/>
    <w:uiPriority w:val="99"/>
    <w:semiHidden/>
    <w:unhideWhenUsed/>
    <w:rsid w:val="009F41D2"/>
    <w:pPr>
      <w:tabs>
        <w:tab w:val="center" w:pos="4986"/>
        <w:tab w:val="right" w:pos="99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41D2"/>
    <w:rPr>
      <w:rFonts w:ascii="Arial" w:hAnsi="Arial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4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437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9</CharactersWithSpaces>
  <SharedDoc>false</SharedDoc>
  <HLinks>
    <vt:vector size="6" baseType="variant">
      <vt:variant>
        <vt:i4>917508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reporting-guidelines/tidie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Gad Kjeld</dc:creator>
  <cp:keywords/>
  <dc:description/>
  <cp:lastModifiedBy>Simone Gad Kjeld</cp:lastModifiedBy>
  <cp:revision>15</cp:revision>
  <dcterms:created xsi:type="dcterms:W3CDTF">2022-04-22T12:29:00Z</dcterms:created>
  <dcterms:modified xsi:type="dcterms:W3CDTF">2022-05-25T08:41:00Z</dcterms:modified>
</cp:coreProperties>
</file>